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28189" w14:textId="77777777" w:rsidR="00C05228" w:rsidRDefault="00C05228"/>
    <w:p w14:paraId="2A2FE1C7" w14:textId="77777777" w:rsidR="00C05228" w:rsidRDefault="00C05228"/>
    <w:tbl>
      <w:tblPr>
        <w:tblW w:w="10910" w:type="dxa"/>
        <w:tblInd w:w="-426" w:type="dxa"/>
        <w:tblLook w:val="04A0" w:firstRow="1" w:lastRow="0" w:firstColumn="1" w:lastColumn="0" w:noHBand="0" w:noVBand="1"/>
      </w:tblPr>
      <w:tblGrid>
        <w:gridCol w:w="1640"/>
        <w:gridCol w:w="1493"/>
        <w:gridCol w:w="1805"/>
        <w:gridCol w:w="1493"/>
        <w:gridCol w:w="1493"/>
        <w:gridCol w:w="1493"/>
        <w:gridCol w:w="1493"/>
      </w:tblGrid>
      <w:tr w:rsidR="00C05228" w:rsidRPr="00C05228" w14:paraId="6680C173" w14:textId="77777777" w:rsidTr="00C05228">
        <w:trPr>
          <w:trHeight w:val="256"/>
        </w:trPr>
        <w:tc>
          <w:tcPr>
            <w:tcW w:w="109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274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pplementary Table 3.</w:t>
            </w:r>
            <w:r w:rsidRPr="00C0522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SVs that had an FDR-corrected </w:t>
            </w:r>
            <w:r w:rsidRPr="00C052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C0522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&lt;0.05 in DESeq2 analyses of differential relative abundance between the live and heat-killed treatments reported in Figure 2D in Vernier </w:t>
            </w:r>
            <w:r w:rsidRPr="00C052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C0522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. (32). </w:t>
            </w:r>
          </w:p>
        </w:tc>
      </w:tr>
      <w:tr w:rsidR="00C05228" w:rsidRPr="00C05228" w14:paraId="1E7C24D3" w14:textId="77777777" w:rsidTr="00C05228">
        <w:trPr>
          <w:trHeight w:val="25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34A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7E7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A06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A75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0FC5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D88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42B6" w14:textId="77777777" w:rsidR="00C05228" w:rsidRPr="00C05228" w:rsidRDefault="00C05228" w:rsidP="00C0522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5228" w:rsidRPr="00C05228" w14:paraId="3F2E4456" w14:textId="77777777" w:rsidTr="00C05228">
        <w:trPr>
          <w:trHeight w:val="256"/>
        </w:trPr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D6AED" w14:textId="77777777" w:rsidR="00C05228" w:rsidRPr="00C05228" w:rsidRDefault="00C05228" w:rsidP="00C052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SV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1BC963" w14:textId="77777777" w:rsidR="00C05228" w:rsidRPr="00C05228" w:rsidRDefault="00C05228" w:rsidP="00C052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aseMean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0992CA" w14:textId="77777777" w:rsidR="00C05228" w:rsidRPr="00C05228" w:rsidRDefault="00C05228" w:rsidP="00C052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g2FoldChange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510F39" w14:textId="77777777" w:rsidR="00C05228" w:rsidRPr="00C05228" w:rsidRDefault="00C05228" w:rsidP="00C052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fcSE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C1D9C2" w14:textId="77777777" w:rsidR="00C05228" w:rsidRPr="00C05228" w:rsidRDefault="00C05228" w:rsidP="00C052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at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CBB3C0" w14:textId="77777777" w:rsidR="00C05228" w:rsidRPr="00C05228" w:rsidRDefault="00C05228" w:rsidP="00C052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value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BBC983" w14:textId="77777777" w:rsidR="00C05228" w:rsidRPr="00C05228" w:rsidRDefault="00C05228" w:rsidP="00C052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dj</w:t>
            </w:r>
          </w:p>
        </w:tc>
      </w:tr>
      <w:tr w:rsidR="00C05228" w:rsidRPr="00C05228" w14:paraId="1B434761" w14:textId="77777777" w:rsidTr="00C05228">
        <w:trPr>
          <w:trHeight w:val="25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00755A" w14:textId="77777777" w:rsidR="00C05228" w:rsidRPr="00C05228" w:rsidRDefault="00C05228" w:rsidP="00C05228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actobacillus kunkeei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2E865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7.46428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BA3759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6253078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9FDD7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96019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BBF6E6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28545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FBAE91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5E-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4E8C9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9E-08</w:t>
            </w:r>
          </w:p>
        </w:tc>
      </w:tr>
      <w:tr w:rsidR="00C05228" w:rsidRPr="00C05228" w14:paraId="4A1E4732" w14:textId="77777777" w:rsidTr="00C05228">
        <w:trPr>
          <w:trHeight w:val="25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1E57" w14:textId="77777777" w:rsidR="00C05228" w:rsidRPr="00C05228" w:rsidRDefault="00C05228" w:rsidP="00C0522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Bombella apis</w:t>
            </w: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E219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048692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18A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7203444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769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929608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4D8A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710581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B2B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6E-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27C4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9E-08</w:t>
            </w:r>
          </w:p>
        </w:tc>
      </w:tr>
      <w:tr w:rsidR="00C05228" w:rsidRPr="00C05228" w14:paraId="0BDC0A55" w14:textId="77777777" w:rsidTr="00C05228">
        <w:trPr>
          <w:trHeight w:val="25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9E1D76" w14:textId="77777777" w:rsidR="00C05228" w:rsidRPr="00C05228" w:rsidRDefault="00C05228" w:rsidP="00C0522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antoea</w:t>
            </w: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p.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CF89A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.805017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A29C1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787303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6083B0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351004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A8E815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777908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DC2BE5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6E-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CC7DC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9E-08</w:t>
            </w:r>
          </w:p>
        </w:tc>
      </w:tr>
      <w:tr w:rsidR="00C05228" w:rsidRPr="00C05228" w14:paraId="5C881F67" w14:textId="77777777" w:rsidTr="00C05228">
        <w:trPr>
          <w:trHeight w:val="25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1654" w14:textId="77777777" w:rsidR="00C05228" w:rsidRPr="00C05228" w:rsidRDefault="00C05228" w:rsidP="00C0522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antoea</w:t>
            </w: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p. 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7E0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765088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1187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362051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4A46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307236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E49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663550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514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3E-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2BCD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9E-08</w:t>
            </w:r>
          </w:p>
        </w:tc>
      </w:tr>
      <w:tr w:rsidR="00C05228" w:rsidRPr="00C05228" w14:paraId="36D01B3D" w14:textId="77777777" w:rsidTr="00C05228">
        <w:trPr>
          <w:trHeight w:val="256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299AA4" w14:textId="77777777" w:rsidR="00C05228" w:rsidRPr="00C05228" w:rsidRDefault="00C05228" w:rsidP="00C0522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luconobacter</w:t>
            </w: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p.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1E78D1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7748367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0DD1DA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997708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386FA4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77752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1F9915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7404138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407E70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10704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3F7749" w14:textId="77777777" w:rsidR="00C05228" w:rsidRPr="00C05228" w:rsidRDefault="00C05228" w:rsidP="00C052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052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489674</w:t>
            </w:r>
          </w:p>
        </w:tc>
      </w:tr>
    </w:tbl>
    <w:p w14:paraId="08203AD7" w14:textId="77777777" w:rsidR="00BB0202" w:rsidRDefault="00BB0202"/>
    <w:sectPr w:rsidR="00BB0202" w:rsidSect="00F35CCB">
      <w:pgSz w:w="12240" w:h="15840"/>
      <w:pgMar w:top="992" w:right="1985" w:bottom="805" w:left="1134" w:header="431" w:footer="261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28"/>
    <w:rsid w:val="001328D3"/>
    <w:rsid w:val="0013411E"/>
    <w:rsid w:val="001604A0"/>
    <w:rsid w:val="0020240E"/>
    <w:rsid w:val="00292350"/>
    <w:rsid w:val="003725F6"/>
    <w:rsid w:val="00487B89"/>
    <w:rsid w:val="004A5A39"/>
    <w:rsid w:val="004B14F4"/>
    <w:rsid w:val="004B4D79"/>
    <w:rsid w:val="004F6A22"/>
    <w:rsid w:val="005B6C80"/>
    <w:rsid w:val="005E6912"/>
    <w:rsid w:val="005F3463"/>
    <w:rsid w:val="00603D9A"/>
    <w:rsid w:val="0062739E"/>
    <w:rsid w:val="00631FF0"/>
    <w:rsid w:val="00652B92"/>
    <w:rsid w:val="006E0A95"/>
    <w:rsid w:val="007301B9"/>
    <w:rsid w:val="007D2747"/>
    <w:rsid w:val="007F69D8"/>
    <w:rsid w:val="00834FE5"/>
    <w:rsid w:val="008C6691"/>
    <w:rsid w:val="00966659"/>
    <w:rsid w:val="009D35C9"/>
    <w:rsid w:val="00A34141"/>
    <w:rsid w:val="00A54BFD"/>
    <w:rsid w:val="00A640B7"/>
    <w:rsid w:val="00A803B3"/>
    <w:rsid w:val="00AE5CE7"/>
    <w:rsid w:val="00B208EE"/>
    <w:rsid w:val="00BA3DCE"/>
    <w:rsid w:val="00BB0202"/>
    <w:rsid w:val="00BD2212"/>
    <w:rsid w:val="00C05228"/>
    <w:rsid w:val="00C24FF5"/>
    <w:rsid w:val="00C25F25"/>
    <w:rsid w:val="00DC59C5"/>
    <w:rsid w:val="00DE4761"/>
    <w:rsid w:val="00E723CF"/>
    <w:rsid w:val="00E736F9"/>
    <w:rsid w:val="00EC2E3D"/>
    <w:rsid w:val="00EF5039"/>
    <w:rsid w:val="00F35CCB"/>
    <w:rsid w:val="00F817EE"/>
    <w:rsid w:val="00FC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7E90B"/>
  <w15:chartTrackingRefBased/>
  <w15:docId w15:val="{4DC484A8-EEEB-0749-AF3B-A037790C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2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2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2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2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2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2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2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22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05228"/>
  </w:style>
  <w:style w:type="table" w:styleId="TableGrid">
    <w:name w:val="Table Grid"/>
    <w:basedOn w:val="TableNormal"/>
    <w:uiPriority w:val="39"/>
    <w:rsid w:val="00C05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5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.</dc:creator>
  <cp:keywords/>
  <dc:description/>
  <cp:lastModifiedBy>Joanito L.</cp:lastModifiedBy>
  <cp:revision>1</cp:revision>
  <dcterms:created xsi:type="dcterms:W3CDTF">2024-05-04T09:02:00Z</dcterms:created>
  <dcterms:modified xsi:type="dcterms:W3CDTF">2024-05-04T09:04:00Z</dcterms:modified>
</cp:coreProperties>
</file>